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32981" w14:textId="11D6FFEC" w:rsidR="00200B8B" w:rsidRPr="0061438D" w:rsidRDefault="00200B8B" w:rsidP="00200B8B">
      <w:pPr>
        <w:textAlignment w:val="baseline"/>
        <w:rPr>
          <w:rFonts w:ascii="Aptos" w:hAnsi="Aptos" w:cstheme="majorBidi"/>
          <w:b/>
          <w:bCs/>
          <w:sz w:val="32"/>
          <w:szCs w:val="32"/>
        </w:rPr>
      </w:pPr>
      <w:r w:rsidRPr="0061438D">
        <w:rPr>
          <w:rFonts w:ascii="Aptos" w:hAnsi="Aptos" w:cstheme="majorBidi"/>
          <w:b/>
          <w:bCs/>
          <w:sz w:val="32"/>
          <w:szCs w:val="32"/>
        </w:rPr>
        <w:t>Supplementary Material 1</w:t>
      </w:r>
      <w:r w:rsidR="00987540" w:rsidRPr="0061438D">
        <w:rPr>
          <w:rFonts w:ascii="Aptos" w:hAnsi="Aptos" w:cstheme="majorBidi"/>
          <w:b/>
          <w:bCs/>
          <w:sz w:val="32"/>
          <w:szCs w:val="32"/>
        </w:rPr>
        <w:t>: Study Questionnaire</w:t>
      </w:r>
    </w:p>
    <w:p w14:paraId="1BE004C2" w14:textId="77777777" w:rsidR="00200B8B" w:rsidRPr="0061438D" w:rsidRDefault="00200B8B" w:rsidP="00200B8B">
      <w:pPr>
        <w:textAlignment w:val="baseline"/>
        <w:rPr>
          <w:rFonts w:ascii="Aptos" w:hAnsi="Aptos" w:cstheme="majorBidi"/>
          <w:b/>
          <w:bCs/>
          <w:sz w:val="32"/>
          <w:szCs w:val="32"/>
        </w:rPr>
      </w:pPr>
    </w:p>
    <w:p w14:paraId="12CE80AB" w14:textId="44B4F5BD" w:rsidR="00217CDC" w:rsidRPr="0061438D" w:rsidRDefault="00217CDC" w:rsidP="00217CDC">
      <w:pPr>
        <w:textAlignment w:val="baseline"/>
        <w:rPr>
          <w:rFonts w:ascii="Aptos" w:hAnsi="Aptos" w:cstheme="majorBidi"/>
          <w:b/>
          <w:bCs/>
          <w:szCs w:val="24"/>
        </w:rPr>
      </w:pPr>
      <w:r w:rsidRPr="0061438D">
        <w:rPr>
          <w:rFonts w:ascii="Aptos" w:hAnsi="Aptos" w:cstheme="majorBidi"/>
          <w:b/>
          <w:bCs/>
          <w:szCs w:val="24"/>
        </w:rPr>
        <w:t xml:space="preserve">Title: </w:t>
      </w:r>
      <w:r w:rsidRPr="0061438D">
        <w:rPr>
          <w:rFonts w:ascii="Aptos" w:hAnsi="Aptos" w:cstheme="majorBidi"/>
          <w:szCs w:val="24"/>
        </w:rPr>
        <w:t>Perceptions, Attitudes, and Barriers Towards Research Among Medical Students in the United Arab Emirates: A National Cross-Sectional Study</w:t>
      </w:r>
    </w:p>
    <w:p w14:paraId="4FB2A623" w14:textId="77777777" w:rsidR="00217CDC" w:rsidRPr="0061438D" w:rsidRDefault="00217CDC" w:rsidP="00217CDC">
      <w:pPr>
        <w:textAlignment w:val="baseline"/>
        <w:rPr>
          <w:rFonts w:ascii="Aptos" w:hAnsi="Aptos" w:cstheme="majorBidi"/>
          <w:b/>
          <w:bCs/>
          <w:szCs w:val="24"/>
        </w:rPr>
      </w:pPr>
    </w:p>
    <w:p w14:paraId="139C69C7" w14:textId="3C4EB716" w:rsidR="00217CDC" w:rsidRPr="0061438D" w:rsidRDefault="00217CDC" w:rsidP="00217CDC">
      <w:pPr>
        <w:textAlignment w:val="baseline"/>
        <w:rPr>
          <w:rFonts w:ascii="Aptos" w:hAnsi="Aptos" w:cstheme="majorBidi"/>
          <w:szCs w:val="24"/>
        </w:rPr>
      </w:pPr>
      <w:r w:rsidRPr="0061438D">
        <w:rPr>
          <w:rFonts w:ascii="Aptos" w:hAnsi="Aptos" w:cstheme="majorBidi"/>
          <w:b/>
          <w:bCs/>
          <w:szCs w:val="24"/>
        </w:rPr>
        <w:t xml:space="preserve">Corresponding Author: </w:t>
      </w:r>
      <w:r w:rsidRPr="0061438D">
        <w:rPr>
          <w:rFonts w:ascii="Aptos" w:hAnsi="Aptos" w:cstheme="majorBidi"/>
          <w:b/>
          <w:bCs/>
          <w:szCs w:val="24"/>
        </w:rPr>
        <w:br/>
      </w:r>
      <w:r w:rsidRPr="0061438D">
        <w:rPr>
          <w:rFonts w:ascii="Aptos" w:hAnsi="Aptos" w:cstheme="majorBidi"/>
          <w:szCs w:val="24"/>
        </w:rPr>
        <w:t>Syed Ali Bokhari</w:t>
      </w:r>
      <w:r w:rsidRPr="0061438D">
        <w:rPr>
          <w:rFonts w:ascii="Aptos" w:hAnsi="Aptos" w:cstheme="majorBidi"/>
          <w:szCs w:val="24"/>
        </w:rPr>
        <w:br/>
      </w:r>
      <w:hyperlink r:id="rId7" w:history="1">
        <w:r w:rsidRPr="0061438D">
          <w:rPr>
            <w:rStyle w:val="Hyperlink"/>
            <w:rFonts w:ascii="Aptos" w:hAnsi="Aptos" w:cstheme="majorBidi"/>
            <w:szCs w:val="24"/>
          </w:rPr>
          <w:t>sab_191@live.com</w:t>
        </w:r>
      </w:hyperlink>
    </w:p>
    <w:p w14:paraId="7292C1B2" w14:textId="2DA2FE0B" w:rsidR="00217CDC" w:rsidRPr="0061438D" w:rsidRDefault="00217CDC" w:rsidP="00217CDC">
      <w:pPr>
        <w:textAlignment w:val="baseline"/>
        <w:rPr>
          <w:rFonts w:ascii="Aptos" w:hAnsi="Aptos" w:cstheme="majorBidi"/>
          <w:szCs w:val="24"/>
        </w:rPr>
      </w:pPr>
      <w:r w:rsidRPr="0061438D">
        <w:rPr>
          <w:rFonts w:ascii="Aptos" w:hAnsi="Aptos" w:cstheme="majorBidi"/>
          <w:szCs w:val="24"/>
        </w:rPr>
        <w:t>Institutional Address: Al Amal Psychiatric Hospital, Emirates Health Services, Dubai, United Arab Emirates</w:t>
      </w:r>
    </w:p>
    <w:p w14:paraId="031DB1AB" w14:textId="77777777" w:rsidR="00217CDC" w:rsidRPr="0061438D" w:rsidRDefault="00217CDC" w:rsidP="00217CDC">
      <w:pPr>
        <w:textAlignment w:val="baseline"/>
        <w:rPr>
          <w:rFonts w:ascii="Aptos" w:hAnsi="Aptos" w:cstheme="majorBidi"/>
          <w:szCs w:val="24"/>
        </w:rPr>
      </w:pPr>
      <w:r w:rsidRPr="0061438D">
        <w:rPr>
          <w:rFonts w:ascii="Aptos" w:hAnsi="Aptos" w:cstheme="majorBidi"/>
          <w:i/>
          <w:iCs/>
          <w:szCs w:val="24"/>
        </w:rPr>
        <w:t>ORCID:</w:t>
      </w:r>
      <w:r w:rsidRPr="0061438D">
        <w:rPr>
          <w:rFonts w:ascii="Aptos" w:hAnsi="Aptos" w:cstheme="majorBidi"/>
          <w:szCs w:val="24"/>
        </w:rPr>
        <w:t xml:space="preserve"> 0009-0009-1190-7613</w:t>
      </w:r>
    </w:p>
    <w:p w14:paraId="6DDDAC6C" w14:textId="77777777" w:rsidR="00200B8B" w:rsidRPr="0061438D" w:rsidRDefault="00200B8B" w:rsidP="00200B8B">
      <w:pPr>
        <w:textAlignment w:val="baseline"/>
        <w:rPr>
          <w:rFonts w:ascii="Aptos" w:hAnsi="Aptos" w:cstheme="majorBidi"/>
          <w:sz w:val="32"/>
          <w:szCs w:val="32"/>
        </w:rPr>
      </w:pPr>
    </w:p>
    <w:p w14:paraId="4D764E69" w14:textId="77777777" w:rsidR="00200B8B" w:rsidRDefault="00200B8B" w:rsidP="00200B8B">
      <w:pPr>
        <w:textAlignment w:val="baseline"/>
        <w:rPr>
          <w:rFonts w:asciiTheme="majorBidi" w:hAnsiTheme="majorBidi" w:cstheme="majorBidi"/>
          <w:b/>
          <w:bCs/>
          <w:sz w:val="36"/>
          <w:szCs w:val="36"/>
        </w:rPr>
      </w:pPr>
    </w:p>
    <w:tbl>
      <w:tblPr>
        <w:tblW w:w="86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0"/>
        <w:gridCol w:w="8040"/>
      </w:tblGrid>
      <w:tr w:rsidR="00200B8B" w:rsidRPr="00200B8B" w14:paraId="44CB226C" w14:textId="77777777" w:rsidTr="00200B8B">
        <w:trPr>
          <w:trHeight w:val="569"/>
        </w:trPr>
        <w:tc>
          <w:tcPr>
            <w:tcW w:w="8680" w:type="dxa"/>
            <w:gridSpan w:val="2"/>
            <w:shd w:val="clear" w:color="auto" w:fill="F2CEEF"/>
            <w:noWrap/>
            <w:vAlign w:val="center"/>
            <w:hideMark/>
          </w:tcPr>
          <w:p w14:paraId="7BAA0693" w14:textId="77777777" w:rsidR="00200B8B" w:rsidRPr="00200B8B" w:rsidRDefault="00200B8B" w:rsidP="00200B8B">
            <w:pPr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Section 1: Demographic Characteristics</w:t>
            </w:r>
          </w:p>
        </w:tc>
      </w:tr>
      <w:tr w:rsidR="00200B8B" w:rsidRPr="00200B8B" w14:paraId="04BD959D" w14:textId="77777777" w:rsidTr="00200B8B">
        <w:trPr>
          <w:trHeight w:val="34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3FF46E2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6FC4C26A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 xml:space="preserve">Your gender </w:t>
            </w:r>
          </w:p>
          <w:p w14:paraId="1F330E70" w14:textId="04489690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Male, Female)</w:t>
            </w:r>
          </w:p>
        </w:tc>
      </w:tr>
      <w:tr w:rsidR="00200B8B" w:rsidRPr="00200B8B" w14:paraId="10664FD3" w14:textId="77777777" w:rsidTr="00200B8B">
        <w:trPr>
          <w:trHeight w:val="34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782160F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28A1AF4B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Nationality</w:t>
            </w:r>
          </w:p>
          <w:p w14:paraId="339258D2" w14:textId="7EAF5D78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Dropdown menu of countries)</w:t>
            </w:r>
          </w:p>
        </w:tc>
      </w:tr>
      <w:tr w:rsidR="00200B8B" w:rsidRPr="00200B8B" w14:paraId="31F145A8" w14:textId="77777777" w:rsidTr="00200B8B">
        <w:trPr>
          <w:trHeight w:val="34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40111BD5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6B658D79" w14:textId="5DCE9CE5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Please indicate your age: ________ (years)</w:t>
            </w:r>
          </w:p>
        </w:tc>
      </w:tr>
      <w:tr w:rsidR="00200B8B" w:rsidRPr="00200B8B" w14:paraId="3B592135" w14:textId="77777777" w:rsidTr="00200B8B">
        <w:trPr>
          <w:trHeight w:val="34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100A0AB0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13C29A59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Do you have a previous degree qualification?</w:t>
            </w:r>
          </w:p>
          <w:p w14:paraId="6C48AE71" w14:textId="14AB8965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Yes, No)</w:t>
            </w:r>
          </w:p>
        </w:tc>
      </w:tr>
      <w:tr w:rsidR="00200B8B" w:rsidRPr="00200B8B" w14:paraId="20C63CD0" w14:textId="77777777" w:rsidTr="00200B8B">
        <w:trPr>
          <w:trHeight w:val="296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655BC757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0CFB53B0" w14:textId="653D93D6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Please choose your medical college</w:t>
            </w:r>
            <w: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:</w:t>
            </w:r>
          </w:p>
        </w:tc>
      </w:tr>
      <w:tr w:rsidR="00200B8B" w:rsidRPr="00200B8B" w14:paraId="5E97363B" w14:textId="77777777" w:rsidTr="00200B8B">
        <w:trPr>
          <w:trHeight w:val="34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7017C20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334F83CC" w14:textId="26851B60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Year of study</w:t>
            </w:r>
          </w:p>
          <w:p w14:paraId="5A7BE89A" w14:textId="0C80067A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Year 1, Year 2, Year 3, Year 4, Year 5, Year 6).</w:t>
            </w:r>
          </w:p>
        </w:tc>
      </w:tr>
      <w:tr w:rsidR="00200B8B" w:rsidRPr="00200B8B" w14:paraId="259B31BF" w14:textId="77777777" w:rsidTr="00200B8B">
        <w:trPr>
          <w:trHeight w:val="68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6A0870E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237F5A18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 xml:space="preserve">Please indicate the academic stage you are currently in </w:t>
            </w:r>
          </w:p>
          <w:p w14:paraId="60E0A808" w14:textId="5B77F1AD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Basic Sciences / Pre-clinical / Pre-medical years; Clinical Clerkship / Clinical years).</w:t>
            </w:r>
          </w:p>
        </w:tc>
      </w:tr>
      <w:tr w:rsidR="00200B8B" w:rsidRPr="00200B8B" w14:paraId="443419CD" w14:textId="77777777" w:rsidTr="00200B8B">
        <w:trPr>
          <w:trHeight w:val="680"/>
        </w:trPr>
        <w:tc>
          <w:tcPr>
            <w:tcW w:w="640" w:type="dxa"/>
            <w:shd w:val="clear" w:color="auto" w:fill="F2CEEF"/>
            <w:noWrap/>
            <w:vAlign w:val="center"/>
            <w:hideMark/>
          </w:tcPr>
          <w:p w14:paraId="4DD02302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8040" w:type="dxa"/>
            <w:shd w:val="clear" w:color="auto" w:fill="F2CEEF"/>
            <w:vAlign w:val="center"/>
            <w:hideMark/>
          </w:tcPr>
          <w:p w14:paraId="4C3B5C52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Your cGPA</w:t>
            </w:r>
          </w:p>
          <w:p w14:paraId="44DBED86" w14:textId="6A6BFFA5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&lt; 2.00 or &lt;70%; 2.00–2.5 or 70–80%; 2.6–3.00 or 80–85%; 3.1–3.5 or 85–90%; 3.6–4.00 or 90–100%).</w:t>
            </w:r>
          </w:p>
        </w:tc>
      </w:tr>
      <w:tr w:rsidR="00200B8B" w:rsidRPr="00200B8B" w14:paraId="646CBAAC" w14:textId="77777777" w:rsidTr="00200B8B">
        <w:trPr>
          <w:trHeight w:val="576"/>
        </w:trPr>
        <w:tc>
          <w:tcPr>
            <w:tcW w:w="8680" w:type="dxa"/>
            <w:gridSpan w:val="2"/>
            <w:shd w:val="clear" w:color="auto" w:fill="FFF2CC" w:themeFill="accent4" w:themeFillTint="33"/>
            <w:noWrap/>
            <w:vAlign w:val="center"/>
            <w:hideMark/>
          </w:tcPr>
          <w:p w14:paraId="1C9392A0" w14:textId="77777777" w:rsidR="00200B8B" w:rsidRPr="00200B8B" w:rsidRDefault="00200B8B" w:rsidP="00200B8B">
            <w:pPr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Section 2: Exploring Publishing Status of Medical Students</w:t>
            </w:r>
          </w:p>
        </w:tc>
      </w:tr>
      <w:tr w:rsidR="00200B8B" w:rsidRPr="00200B8B" w14:paraId="4EE3F9EC" w14:textId="77777777" w:rsidTr="00200B8B">
        <w:trPr>
          <w:trHeight w:val="34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3A423B51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19EA5C4F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Have you ever participated in a research project before? (options: Yes, No)</w:t>
            </w:r>
          </w:p>
        </w:tc>
      </w:tr>
      <w:tr w:rsidR="00200B8B" w:rsidRPr="00200B8B" w14:paraId="20F2DC9F" w14:textId="77777777" w:rsidTr="00200B8B">
        <w:trPr>
          <w:trHeight w:val="34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1AF7A78E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29E3BDBE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Have you previously published a research article? (options: Yes, No)</w:t>
            </w:r>
          </w:p>
        </w:tc>
      </w:tr>
      <w:tr w:rsidR="00200B8B" w:rsidRPr="00200B8B" w14:paraId="63892A5C" w14:textId="77777777" w:rsidTr="00200B8B">
        <w:trPr>
          <w:trHeight w:val="68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200674E3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32BEF9FD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f yes, how many research publications have you published during your medical training? ________</w:t>
            </w:r>
          </w:p>
        </w:tc>
      </w:tr>
      <w:tr w:rsidR="00200B8B" w:rsidRPr="00200B8B" w14:paraId="4935306B" w14:textId="77777777" w:rsidTr="00200B8B">
        <w:trPr>
          <w:trHeight w:val="136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202B0841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lastRenderedPageBreak/>
              <w:t>12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19BA5F1A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What was your principal motivation to conduct research?</w:t>
            </w:r>
          </w:p>
          <w:p w14:paraId="650D6C04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</w:t>
            </w:r>
            <w:r w:rsidRPr="00200B8B">
              <w:rPr>
                <w:rFonts w:ascii="Aptos Narrow" w:eastAsia="Times New Roman" w:hAnsi="Aptos Narrow"/>
                <w:i/>
                <w:iCs/>
                <w:color w:val="000000"/>
                <w:szCs w:val="24"/>
                <w:lang w:val="en-GB" w:eastAsia="en-GB"/>
              </w:rPr>
              <w:t>Multiple answers allowed</w:t>
            </w: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 xml:space="preserve">: </w:t>
            </w:r>
          </w:p>
          <w:p w14:paraId="2DE8709E" w14:textId="32BBADF5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To achieve academic excellence; Out of personal interest; For CV improvement purposes; Institutional requirement; Peer pressure; Knowledge sharing; Supervisor encouraged me; Other – please state.)</w:t>
            </w:r>
          </w:p>
        </w:tc>
      </w:tr>
      <w:tr w:rsidR="00200B8B" w:rsidRPr="00200B8B" w14:paraId="0E857558" w14:textId="77777777" w:rsidTr="00200B8B">
        <w:trPr>
          <w:trHeight w:val="68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188F5C9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06CE22B4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Did your medical curriculum offer an educational course on research?</w:t>
            </w:r>
          </w:p>
          <w:p w14:paraId="4EE050B8" w14:textId="42A31E4C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Yes, No)</w:t>
            </w:r>
          </w:p>
        </w:tc>
      </w:tr>
      <w:tr w:rsidR="00200B8B" w:rsidRPr="00200B8B" w14:paraId="1D37AF26" w14:textId="77777777" w:rsidTr="00200B8B">
        <w:trPr>
          <w:trHeight w:val="68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30F363EC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7EB3A2D1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f yes, did you find the knowledge shared sufficient to participate in research projects?</w:t>
            </w:r>
          </w:p>
          <w:p w14:paraId="044D1BFF" w14:textId="40E72643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Yes, No)</w:t>
            </w:r>
          </w:p>
        </w:tc>
      </w:tr>
      <w:tr w:rsidR="00200B8B" w:rsidRPr="00200B8B" w14:paraId="2923D633" w14:textId="77777777" w:rsidTr="00200B8B">
        <w:trPr>
          <w:trHeight w:val="68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7C471067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12B44CCE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Do you plan to continue participating in research projects after graduation?</w:t>
            </w:r>
          </w:p>
          <w:p w14:paraId="4D4D4A2F" w14:textId="03669D7C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Yes, No)</w:t>
            </w:r>
          </w:p>
        </w:tc>
      </w:tr>
      <w:tr w:rsidR="00200B8B" w:rsidRPr="00200B8B" w14:paraId="22F4D789" w14:textId="77777777" w:rsidTr="00200B8B">
        <w:trPr>
          <w:trHeight w:val="680"/>
        </w:trPr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5EDD364C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8040" w:type="dxa"/>
            <w:shd w:val="clear" w:color="auto" w:fill="FFF2CC" w:themeFill="accent4" w:themeFillTint="33"/>
            <w:vAlign w:val="center"/>
            <w:hideMark/>
          </w:tcPr>
          <w:p w14:paraId="3D0DC672" w14:textId="77777777" w:rsid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Have you previously attended or participated in research development activities (courses, seminars, workshops, etc.)?</w:t>
            </w:r>
          </w:p>
          <w:p w14:paraId="6778DE4B" w14:textId="733E6DF8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(options: Yes, No)</w:t>
            </w:r>
          </w:p>
        </w:tc>
      </w:tr>
      <w:tr w:rsidR="00200B8B" w:rsidRPr="00200B8B" w14:paraId="260AB49C" w14:textId="77777777" w:rsidTr="00200B8B">
        <w:trPr>
          <w:trHeight w:val="581"/>
        </w:trPr>
        <w:tc>
          <w:tcPr>
            <w:tcW w:w="8680" w:type="dxa"/>
            <w:gridSpan w:val="2"/>
            <w:shd w:val="clear" w:color="auto" w:fill="DEEAF6" w:themeFill="accent5" w:themeFillTint="33"/>
            <w:vAlign w:val="center"/>
            <w:hideMark/>
          </w:tcPr>
          <w:p w14:paraId="0818448E" w14:textId="77777777" w:rsidR="00200B8B" w:rsidRPr="00200B8B" w:rsidRDefault="00200B8B" w:rsidP="00200B8B">
            <w:pPr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Section 3: Student Attitude and Perception Towards Research</w:t>
            </w: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 xml:space="preserve"> (Likert items)</w:t>
            </w:r>
          </w:p>
        </w:tc>
      </w:tr>
      <w:tr w:rsidR="00200B8B" w:rsidRPr="00200B8B" w14:paraId="6B6655EA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03BF80EB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7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64C16C58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Research should be taught to all medical students as part of their curriculum.</w:t>
            </w:r>
          </w:p>
        </w:tc>
      </w:tr>
      <w:tr w:rsidR="00200B8B" w:rsidRPr="00200B8B" w14:paraId="586D8C1B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4FFAEC11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683F1DF7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Research is an important factor in future career evaluations and CV.</w:t>
            </w:r>
          </w:p>
        </w:tc>
      </w:tr>
      <w:tr w:rsidR="00200B8B" w:rsidRPr="00200B8B" w14:paraId="5F214209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7DA4DFE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19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392F1ABB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The skills I have acquired in research will be helpful to me in my future career.</w:t>
            </w:r>
          </w:p>
        </w:tc>
      </w:tr>
      <w:tr w:rsidR="00200B8B" w:rsidRPr="00200B8B" w14:paraId="334EB9E3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19EF45C3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0B54124D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Conducting research is beneficial to the region’s scientific advancement.</w:t>
            </w:r>
          </w:p>
        </w:tc>
      </w:tr>
      <w:tr w:rsidR="00200B8B" w:rsidRPr="00200B8B" w14:paraId="555D4425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6E3E0FDB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5DF32EF5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Research can influence clinical practice and guidelines.</w:t>
            </w:r>
          </w:p>
        </w:tc>
      </w:tr>
      <w:tr w:rsidR="00200B8B" w:rsidRPr="00200B8B" w14:paraId="6DA51697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760C22CB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2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4A9FC067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Research can be interesting.</w:t>
            </w:r>
          </w:p>
        </w:tc>
      </w:tr>
      <w:tr w:rsidR="00200B8B" w:rsidRPr="00200B8B" w14:paraId="6E17BE0E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7160A3A0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23722C3C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 enjoy conducting research.</w:t>
            </w:r>
          </w:p>
        </w:tc>
      </w:tr>
      <w:tr w:rsidR="00200B8B" w:rsidRPr="00200B8B" w14:paraId="777A7B62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1FE30B23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4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642EEE57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 feel validated when publishing research.</w:t>
            </w:r>
          </w:p>
        </w:tc>
      </w:tr>
      <w:tr w:rsidR="00200B8B" w:rsidRPr="00200B8B" w14:paraId="2874D68D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30DC6181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5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119551EE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The process of conducting research is difficult.</w:t>
            </w:r>
          </w:p>
        </w:tc>
      </w:tr>
      <w:tr w:rsidR="00200B8B" w:rsidRPr="00200B8B" w14:paraId="620541B7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2557B6D1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6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310D305E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 find it difficult to understand the concepts of research.</w:t>
            </w:r>
          </w:p>
        </w:tc>
      </w:tr>
      <w:tr w:rsidR="00200B8B" w:rsidRPr="00200B8B" w14:paraId="385E31B3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7EB6F2D3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7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4B8E97B1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 feel insecure about the statistical analysis of research data.</w:t>
            </w:r>
          </w:p>
        </w:tc>
      </w:tr>
      <w:tr w:rsidR="00200B8B" w:rsidRPr="00200B8B" w14:paraId="5D5509C1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10A5760C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8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36AE71EB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I feel pressured to publish research for the sake of career progression.</w:t>
            </w:r>
          </w:p>
        </w:tc>
      </w:tr>
      <w:tr w:rsidR="00200B8B" w:rsidRPr="00200B8B" w14:paraId="12917B4D" w14:textId="77777777" w:rsidTr="00200B8B">
        <w:trPr>
          <w:trHeight w:val="340"/>
        </w:trPr>
        <w:tc>
          <w:tcPr>
            <w:tcW w:w="640" w:type="dxa"/>
            <w:shd w:val="clear" w:color="auto" w:fill="DEEAF6" w:themeFill="accent5" w:themeFillTint="33"/>
            <w:noWrap/>
            <w:vAlign w:val="center"/>
            <w:hideMark/>
          </w:tcPr>
          <w:p w14:paraId="22641299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29</w:t>
            </w:r>
          </w:p>
        </w:tc>
        <w:tc>
          <w:tcPr>
            <w:tcW w:w="8040" w:type="dxa"/>
            <w:shd w:val="clear" w:color="auto" w:fill="DEEAF6" w:themeFill="accent5" w:themeFillTint="33"/>
            <w:vAlign w:val="center"/>
            <w:hideMark/>
          </w:tcPr>
          <w:p w14:paraId="742A371E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Research is irrelevant to my current stage of medical education.</w:t>
            </w:r>
          </w:p>
        </w:tc>
      </w:tr>
      <w:tr w:rsidR="00200B8B" w:rsidRPr="00200B8B" w14:paraId="58E25B3E" w14:textId="77777777" w:rsidTr="00200B8B">
        <w:trPr>
          <w:trHeight w:val="602"/>
        </w:trPr>
        <w:tc>
          <w:tcPr>
            <w:tcW w:w="8680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51021B69" w14:textId="77777777" w:rsidR="00200B8B" w:rsidRPr="00200B8B" w:rsidRDefault="00200B8B" w:rsidP="00200B8B">
            <w:pPr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Section 4: Potential Barriers and Challenges Amongst Students</w:t>
            </w: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 xml:space="preserve"> (Likert items)</w:t>
            </w:r>
          </w:p>
        </w:tc>
      </w:tr>
      <w:tr w:rsidR="00200B8B" w:rsidRPr="00200B8B" w14:paraId="50715A3D" w14:textId="77777777" w:rsidTr="00200B8B">
        <w:trPr>
          <w:trHeight w:val="340"/>
        </w:trPr>
        <w:tc>
          <w:tcPr>
            <w:tcW w:w="8680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08661CF3" w14:textId="77777777" w:rsidR="00200B8B" w:rsidRPr="00200B8B" w:rsidRDefault="00200B8B" w:rsidP="00200B8B">
            <w:pPr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Institution-related barriers</w:t>
            </w:r>
          </w:p>
        </w:tc>
      </w:tr>
      <w:tr w:rsidR="00200B8B" w:rsidRPr="00200B8B" w14:paraId="15AA60FB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279FA656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0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32BCF25B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supportive environment in the institution to conduct research.</w:t>
            </w:r>
          </w:p>
        </w:tc>
      </w:tr>
      <w:tr w:rsidR="00200B8B" w:rsidRPr="00200B8B" w14:paraId="75EA2E12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44574171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62767818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Difficulty in obtaining Institutional Review Board (IRB) approval.</w:t>
            </w:r>
          </w:p>
        </w:tc>
      </w:tr>
      <w:tr w:rsidR="00200B8B" w:rsidRPr="00200B8B" w14:paraId="7F28A880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33F66452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2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0E737A54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mentorship.</w:t>
            </w:r>
          </w:p>
        </w:tc>
      </w:tr>
      <w:tr w:rsidR="00200B8B" w:rsidRPr="00200B8B" w14:paraId="2CFBE94C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55D53B59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3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7052A11E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encouragement of researchers to conduct research.</w:t>
            </w:r>
          </w:p>
        </w:tc>
      </w:tr>
      <w:tr w:rsidR="00200B8B" w:rsidRPr="00200B8B" w14:paraId="59A8D536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5731C394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4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2B28DCBC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support given to researchers.</w:t>
            </w:r>
          </w:p>
        </w:tc>
      </w:tr>
      <w:tr w:rsidR="00200B8B" w:rsidRPr="00200B8B" w14:paraId="516D6004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3D086C4F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5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072FD790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physical/virtual space to conduct research.</w:t>
            </w:r>
          </w:p>
        </w:tc>
      </w:tr>
      <w:tr w:rsidR="00200B8B" w:rsidRPr="00200B8B" w14:paraId="4CF4620B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6C0955D6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lastRenderedPageBreak/>
              <w:t>36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3D2EF185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access to research articles / digital resources.</w:t>
            </w:r>
          </w:p>
        </w:tc>
      </w:tr>
      <w:tr w:rsidR="00200B8B" w:rsidRPr="00200B8B" w14:paraId="00B80843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56621AF5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0CB1167A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access to laboratory equipment for performing a research project.</w:t>
            </w:r>
          </w:p>
        </w:tc>
      </w:tr>
      <w:tr w:rsidR="00200B8B" w:rsidRPr="00200B8B" w14:paraId="0498FF39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2F219FD3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8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37FD1EF2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protected research time.</w:t>
            </w:r>
          </w:p>
        </w:tc>
      </w:tr>
      <w:tr w:rsidR="00200B8B" w:rsidRPr="00200B8B" w14:paraId="4BC6571F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7C83ECA5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39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6C1A65F5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funding.</w:t>
            </w:r>
          </w:p>
        </w:tc>
      </w:tr>
      <w:tr w:rsidR="00200B8B" w:rsidRPr="00200B8B" w14:paraId="3074A84C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1309287D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0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61631049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collaboration between research centers.</w:t>
            </w:r>
          </w:p>
        </w:tc>
      </w:tr>
      <w:tr w:rsidR="00200B8B" w:rsidRPr="00200B8B" w14:paraId="5052651C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0669350B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1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0D249AC6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equal opportunities between the students.</w:t>
            </w:r>
          </w:p>
        </w:tc>
      </w:tr>
      <w:tr w:rsidR="00200B8B" w:rsidRPr="00200B8B" w14:paraId="138077F6" w14:textId="77777777" w:rsidTr="00200B8B">
        <w:trPr>
          <w:trHeight w:val="340"/>
        </w:trPr>
        <w:tc>
          <w:tcPr>
            <w:tcW w:w="8680" w:type="dxa"/>
            <w:gridSpan w:val="2"/>
            <w:shd w:val="clear" w:color="auto" w:fill="E2EFD9" w:themeFill="accent6" w:themeFillTint="33"/>
            <w:noWrap/>
            <w:vAlign w:val="center"/>
            <w:hideMark/>
          </w:tcPr>
          <w:p w14:paraId="3B7F08C6" w14:textId="77777777" w:rsidR="00200B8B" w:rsidRPr="00200B8B" w:rsidRDefault="00200B8B" w:rsidP="00200B8B">
            <w:pPr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i/>
                <w:iCs/>
                <w:color w:val="000000"/>
                <w:szCs w:val="24"/>
                <w:lang w:val="en-GB" w:eastAsia="en-GB"/>
              </w:rPr>
              <w:t>Individual-related barriers</w:t>
            </w:r>
          </w:p>
        </w:tc>
      </w:tr>
      <w:tr w:rsidR="00200B8B" w:rsidRPr="00200B8B" w14:paraId="035AE407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4286DEA6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4B186EAE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motivation or interest to conduct research.</w:t>
            </w:r>
          </w:p>
        </w:tc>
      </w:tr>
      <w:tr w:rsidR="00200B8B" w:rsidRPr="00200B8B" w14:paraId="52ECE57D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50EA99B6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3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5317CBA9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financial incentive to conduct research projects.</w:t>
            </w:r>
          </w:p>
        </w:tc>
      </w:tr>
      <w:tr w:rsidR="00200B8B" w:rsidRPr="00200B8B" w14:paraId="69FC8685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652CD71B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4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044519D4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confidence in starting a research project.</w:t>
            </w:r>
          </w:p>
        </w:tc>
      </w:tr>
      <w:tr w:rsidR="00200B8B" w:rsidRPr="00200B8B" w14:paraId="0AC74C35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17C1987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5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790332F8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familiarity with research studies.</w:t>
            </w:r>
          </w:p>
        </w:tc>
      </w:tr>
      <w:tr w:rsidR="00200B8B" w:rsidRPr="00200B8B" w14:paraId="5AA5D513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1AC34753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6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50940C39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familiarity with conducting statistical analysis.</w:t>
            </w:r>
          </w:p>
        </w:tc>
      </w:tr>
      <w:tr w:rsidR="00200B8B" w:rsidRPr="00200B8B" w14:paraId="64E935E4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26EC2919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4CF16CD6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research writing skills.</w:t>
            </w:r>
          </w:p>
        </w:tc>
      </w:tr>
      <w:tr w:rsidR="00200B8B" w:rsidRPr="00200B8B" w14:paraId="0766403E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61C55819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6AD1A2FA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skills necessary for the process of submitting research articles.</w:t>
            </w:r>
          </w:p>
        </w:tc>
      </w:tr>
      <w:tr w:rsidR="00200B8B" w:rsidRPr="00200B8B" w14:paraId="05EBBD31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78BB41E4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49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42DBD0F2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familiarity with research proposal writing.</w:t>
            </w:r>
          </w:p>
        </w:tc>
      </w:tr>
      <w:tr w:rsidR="00200B8B" w:rsidRPr="00200B8B" w14:paraId="7D01F223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3FC5BC25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50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1FCFABE3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innovative research ideas.</w:t>
            </w:r>
          </w:p>
        </w:tc>
      </w:tr>
      <w:tr w:rsidR="00200B8B" w:rsidRPr="00200B8B" w14:paraId="58FE4FC8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4EB31E47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51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489D637B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Lack of academic recognition to pursue research.</w:t>
            </w:r>
          </w:p>
        </w:tc>
      </w:tr>
      <w:tr w:rsidR="00200B8B" w:rsidRPr="00200B8B" w14:paraId="23E72538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2F478D4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52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67041D5B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Cultural barriers between collaborators.</w:t>
            </w:r>
          </w:p>
        </w:tc>
      </w:tr>
      <w:tr w:rsidR="00200B8B" w:rsidRPr="00200B8B" w14:paraId="0D78FDED" w14:textId="77777777" w:rsidTr="00200B8B">
        <w:trPr>
          <w:trHeight w:val="340"/>
        </w:trPr>
        <w:tc>
          <w:tcPr>
            <w:tcW w:w="640" w:type="dxa"/>
            <w:shd w:val="clear" w:color="auto" w:fill="E2EFD9" w:themeFill="accent6" w:themeFillTint="33"/>
            <w:noWrap/>
            <w:vAlign w:val="center"/>
            <w:hideMark/>
          </w:tcPr>
          <w:p w14:paraId="758BA42A" w14:textId="77777777" w:rsidR="00200B8B" w:rsidRPr="00200B8B" w:rsidRDefault="00200B8B" w:rsidP="00200B8B">
            <w:pPr>
              <w:jc w:val="right"/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b/>
                <w:bCs/>
                <w:color w:val="000000"/>
                <w:szCs w:val="24"/>
                <w:lang w:val="en-GB" w:eastAsia="en-GB"/>
              </w:rPr>
              <w:t>53</w:t>
            </w:r>
          </w:p>
        </w:tc>
        <w:tc>
          <w:tcPr>
            <w:tcW w:w="8040" w:type="dxa"/>
            <w:shd w:val="clear" w:color="auto" w:fill="E2EFD9" w:themeFill="accent6" w:themeFillTint="33"/>
            <w:vAlign w:val="center"/>
            <w:hideMark/>
          </w:tcPr>
          <w:p w14:paraId="0925E2C3" w14:textId="77777777" w:rsidR="00200B8B" w:rsidRPr="00200B8B" w:rsidRDefault="00200B8B" w:rsidP="00200B8B">
            <w:pPr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</w:pPr>
            <w:r w:rsidRPr="00200B8B">
              <w:rPr>
                <w:rFonts w:ascii="Aptos Narrow" w:eastAsia="Times New Roman" w:hAnsi="Aptos Narrow"/>
                <w:color w:val="000000"/>
                <w:szCs w:val="24"/>
                <w:lang w:val="en-GB" w:eastAsia="en-GB"/>
              </w:rPr>
              <w:t>Time zone / location barriers between collaborators.</w:t>
            </w:r>
          </w:p>
        </w:tc>
      </w:tr>
    </w:tbl>
    <w:p w14:paraId="0D403ED4" w14:textId="77777777" w:rsidR="00200B8B" w:rsidRPr="00200B8B" w:rsidRDefault="00200B8B" w:rsidP="00200B8B">
      <w:pPr>
        <w:textAlignment w:val="baseline"/>
        <w:rPr>
          <w:rFonts w:asciiTheme="majorBidi" w:hAnsiTheme="majorBidi" w:cstheme="majorBidi"/>
          <w:b/>
          <w:bCs/>
          <w:sz w:val="36"/>
          <w:szCs w:val="36"/>
          <w:lang w:val="en-GB"/>
        </w:rPr>
      </w:pPr>
    </w:p>
    <w:sectPr w:rsidR="00200B8B" w:rsidRPr="00200B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6A0AF" w14:textId="77777777" w:rsidR="00713C00" w:rsidRDefault="00713C00" w:rsidP="00200B8B">
      <w:r>
        <w:separator/>
      </w:r>
    </w:p>
  </w:endnote>
  <w:endnote w:type="continuationSeparator" w:id="0">
    <w:p w14:paraId="5FAB043B" w14:textId="77777777" w:rsidR="00713C00" w:rsidRDefault="00713C00" w:rsidP="00200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 Mitra">
    <w:altName w:val="Courier New"/>
    <w:panose1 w:val="020B0604020202020204"/>
    <w:charset w:val="B2"/>
    <w:family w:val="auto"/>
    <w:pitch w:val="variable"/>
    <w:sig w:usb0="00002000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049C1" w14:textId="77777777" w:rsidR="003246DD" w:rsidRDefault="003246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6A9FAA" w14:textId="77777777" w:rsidR="003246DD" w:rsidRDefault="003246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999B2" w14:textId="77777777" w:rsidR="003246DD" w:rsidRDefault="003246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63960" w14:textId="77777777" w:rsidR="00713C00" w:rsidRDefault="00713C00" w:rsidP="00200B8B">
      <w:r>
        <w:separator/>
      </w:r>
    </w:p>
  </w:footnote>
  <w:footnote w:type="continuationSeparator" w:id="0">
    <w:p w14:paraId="3A9E9BA3" w14:textId="77777777" w:rsidR="00713C00" w:rsidRDefault="00713C00" w:rsidP="00200B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15984" w14:textId="77777777" w:rsidR="003246DD" w:rsidRDefault="003246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62C07" w14:textId="351699C3" w:rsidR="00200B8B" w:rsidRPr="00200B8B" w:rsidRDefault="003246DD" w:rsidP="00200B8B">
    <w:pPr>
      <w:pStyle w:val="Header"/>
      <w:jc w:val="right"/>
      <w:rPr>
        <w:rFonts w:ascii="Aptos" w:hAnsi="Aptos"/>
        <w:i/>
        <w:iCs/>
      </w:rPr>
    </w:pPr>
    <w:r w:rsidRPr="003246DD">
      <w:rPr>
        <w:rFonts w:ascii="Aptos" w:hAnsi="Aptos"/>
        <w:i/>
        <w:iCs/>
      </w:rPr>
      <w:t>Duvuru</w:t>
    </w:r>
    <w:r>
      <w:rPr>
        <w:rFonts w:ascii="Aptos" w:hAnsi="Aptos"/>
        <w:i/>
        <w:iCs/>
      </w:rPr>
      <w:t xml:space="preserve"> </w:t>
    </w:r>
    <w:r w:rsidR="00200B8B" w:rsidRPr="00200B8B">
      <w:rPr>
        <w:rFonts w:ascii="Aptos" w:hAnsi="Aptos"/>
        <w:i/>
        <w:iCs/>
      </w:rPr>
      <w:t>et al. (2025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AB5D9" w14:textId="77777777" w:rsidR="003246DD" w:rsidRDefault="003246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05788"/>
    <w:multiLevelType w:val="hybridMultilevel"/>
    <w:tmpl w:val="182C94F8"/>
    <w:lvl w:ilvl="0" w:tplc="81DC4EA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974EF18E">
      <w:numFmt w:val="bullet"/>
      <w:lvlText w:val="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67C41"/>
    <w:multiLevelType w:val="hybridMultilevel"/>
    <w:tmpl w:val="4CA008E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0553C"/>
    <w:multiLevelType w:val="hybridMultilevel"/>
    <w:tmpl w:val="437EC4D2"/>
    <w:lvl w:ilvl="0" w:tplc="4A0E4C86">
      <w:start w:val="1"/>
      <w:numFmt w:val="decimal"/>
      <w:lvlText w:val="%1-"/>
      <w:lvlJc w:val="left"/>
      <w:pPr>
        <w:ind w:left="720" w:hanging="360"/>
      </w:pPr>
      <w:rPr>
        <w:rFonts w:asciiTheme="majorBidi" w:eastAsia="Batang" w:hAnsiTheme="majorBidi" w:cstheme="majorBidi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1C7474"/>
    <w:multiLevelType w:val="hybridMultilevel"/>
    <w:tmpl w:val="AA922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242C20"/>
    <w:multiLevelType w:val="hybridMultilevel"/>
    <w:tmpl w:val="FE70AFB6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956E96"/>
    <w:multiLevelType w:val="hybridMultilevel"/>
    <w:tmpl w:val="9D846622"/>
    <w:lvl w:ilvl="0" w:tplc="1F626234">
      <w:start w:val="1"/>
      <w:numFmt w:val="decimal"/>
      <w:lvlText w:val="%1-"/>
      <w:lvlJc w:val="left"/>
      <w:pPr>
        <w:ind w:left="720" w:hanging="360"/>
      </w:pPr>
      <w:rPr>
        <w:rFonts w:asciiTheme="majorBidi" w:eastAsia="Batang" w:hAnsiTheme="majorBidi" w:cstheme="maj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9B5F24"/>
    <w:multiLevelType w:val="hybridMultilevel"/>
    <w:tmpl w:val="60201ED4"/>
    <w:lvl w:ilvl="0" w:tplc="1F626234">
      <w:start w:val="1"/>
      <w:numFmt w:val="decimal"/>
      <w:lvlText w:val="%1-"/>
      <w:lvlJc w:val="left"/>
      <w:pPr>
        <w:ind w:left="720" w:hanging="360"/>
      </w:pPr>
      <w:rPr>
        <w:rFonts w:asciiTheme="majorBidi" w:eastAsia="Batang" w:hAnsiTheme="majorBidi" w:cstheme="majorBidi" w:hint="default"/>
        <w:b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E308A"/>
    <w:multiLevelType w:val="hybridMultilevel"/>
    <w:tmpl w:val="AA9007C0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9A60CB"/>
    <w:multiLevelType w:val="hybridMultilevel"/>
    <w:tmpl w:val="AA9007C0"/>
    <w:lvl w:ilvl="0" w:tplc="41E69D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D627DE"/>
    <w:multiLevelType w:val="hybridMultilevel"/>
    <w:tmpl w:val="182C94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numFmt w:val="bullet"/>
      <w:lvlText w:val="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8820EE"/>
    <w:multiLevelType w:val="hybridMultilevel"/>
    <w:tmpl w:val="85F6A29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0724CB"/>
    <w:multiLevelType w:val="hybridMultilevel"/>
    <w:tmpl w:val="EBA6C150"/>
    <w:lvl w:ilvl="0" w:tplc="1A8CEBCE">
      <w:start w:val="1"/>
      <w:numFmt w:val="decimal"/>
      <w:lvlText w:val="%1-"/>
      <w:lvlJc w:val="left"/>
      <w:pPr>
        <w:ind w:left="720" w:hanging="360"/>
      </w:pPr>
      <w:rPr>
        <w:rFonts w:eastAsia="Batang" w:cs="B Mitr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A70478"/>
    <w:multiLevelType w:val="hybridMultilevel"/>
    <w:tmpl w:val="4CA008E4"/>
    <w:lvl w:ilvl="0" w:tplc="939090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9310D7"/>
    <w:multiLevelType w:val="hybridMultilevel"/>
    <w:tmpl w:val="85F6A29C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8812869">
    <w:abstractNumId w:val="0"/>
  </w:num>
  <w:num w:numId="2" w16cid:durableId="1986078671">
    <w:abstractNumId w:val="8"/>
  </w:num>
  <w:num w:numId="3" w16cid:durableId="1653673522">
    <w:abstractNumId w:val="7"/>
  </w:num>
  <w:num w:numId="4" w16cid:durableId="1758402318">
    <w:abstractNumId w:val="3"/>
  </w:num>
  <w:num w:numId="5" w16cid:durableId="568344005">
    <w:abstractNumId w:val="13"/>
  </w:num>
  <w:num w:numId="6" w16cid:durableId="1725061653">
    <w:abstractNumId w:val="2"/>
  </w:num>
  <w:num w:numId="7" w16cid:durableId="1902401591">
    <w:abstractNumId w:val="10"/>
  </w:num>
  <w:num w:numId="8" w16cid:durableId="1278949085">
    <w:abstractNumId w:val="11"/>
  </w:num>
  <w:num w:numId="9" w16cid:durableId="95565482">
    <w:abstractNumId w:val="4"/>
  </w:num>
  <w:num w:numId="10" w16cid:durableId="154033764">
    <w:abstractNumId w:val="12"/>
  </w:num>
  <w:num w:numId="11" w16cid:durableId="272057957">
    <w:abstractNumId w:val="1"/>
  </w:num>
  <w:num w:numId="12" w16cid:durableId="975253648">
    <w:abstractNumId w:val="6"/>
  </w:num>
  <w:num w:numId="13" w16cid:durableId="2001421257">
    <w:abstractNumId w:val="5"/>
  </w:num>
  <w:num w:numId="14" w16cid:durableId="9465425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18"/>
    <w:rsid w:val="00002B18"/>
    <w:rsid w:val="000465EE"/>
    <w:rsid w:val="00095396"/>
    <w:rsid w:val="000B2735"/>
    <w:rsid w:val="000C09DC"/>
    <w:rsid w:val="000C61F9"/>
    <w:rsid w:val="000D3594"/>
    <w:rsid w:val="000D7B90"/>
    <w:rsid w:val="000E5386"/>
    <w:rsid w:val="000E7B16"/>
    <w:rsid w:val="00140423"/>
    <w:rsid w:val="00141F7D"/>
    <w:rsid w:val="00143ABA"/>
    <w:rsid w:val="001705A3"/>
    <w:rsid w:val="00200B8B"/>
    <w:rsid w:val="00217CDC"/>
    <w:rsid w:val="0022744E"/>
    <w:rsid w:val="002414C3"/>
    <w:rsid w:val="002454A0"/>
    <w:rsid w:val="00274DCD"/>
    <w:rsid w:val="0029594C"/>
    <w:rsid w:val="002A2506"/>
    <w:rsid w:val="002D1964"/>
    <w:rsid w:val="0031081F"/>
    <w:rsid w:val="003246DD"/>
    <w:rsid w:val="00332C03"/>
    <w:rsid w:val="0035104E"/>
    <w:rsid w:val="00356E12"/>
    <w:rsid w:val="00383F95"/>
    <w:rsid w:val="00385DEE"/>
    <w:rsid w:val="00397170"/>
    <w:rsid w:val="003D5D2B"/>
    <w:rsid w:val="00406935"/>
    <w:rsid w:val="00450660"/>
    <w:rsid w:val="004A41E1"/>
    <w:rsid w:val="004B4332"/>
    <w:rsid w:val="004C0C5D"/>
    <w:rsid w:val="004C7E41"/>
    <w:rsid w:val="004D373C"/>
    <w:rsid w:val="005016DD"/>
    <w:rsid w:val="00506D6F"/>
    <w:rsid w:val="00553BCF"/>
    <w:rsid w:val="005748AE"/>
    <w:rsid w:val="0058386F"/>
    <w:rsid w:val="0061438D"/>
    <w:rsid w:val="00655FF3"/>
    <w:rsid w:val="00711DC8"/>
    <w:rsid w:val="00713C00"/>
    <w:rsid w:val="007632B7"/>
    <w:rsid w:val="00767FD2"/>
    <w:rsid w:val="007B671A"/>
    <w:rsid w:val="00840F59"/>
    <w:rsid w:val="00895D47"/>
    <w:rsid w:val="008C5496"/>
    <w:rsid w:val="008C6E20"/>
    <w:rsid w:val="008F72CE"/>
    <w:rsid w:val="00910E12"/>
    <w:rsid w:val="00926560"/>
    <w:rsid w:val="0093457F"/>
    <w:rsid w:val="00946580"/>
    <w:rsid w:val="00987540"/>
    <w:rsid w:val="009C56FB"/>
    <w:rsid w:val="009E5D02"/>
    <w:rsid w:val="00A35F67"/>
    <w:rsid w:val="00AE1CA6"/>
    <w:rsid w:val="00AE337A"/>
    <w:rsid w:val="00B1285B"/>
    <w:rsid w:val="00B130B2"/>
    <w:rsid w:val="00B65996"/>
    <w:rsid w:val="00B7560D"/>
    <w:rsid w:val="00BA4971"/>
    <w:rsid w:val="00BA5329"/>
    <w:rsid w:val="00BB68E8"/>
    <w:rsid w:val="00C1264D"/>
    <w:rsid w:val="00C8568B"/>
    <w:rsid w:val="00C92A40"/>
    <w:rsid w:val="00D03D1C"/>
    <w:rsid w:val="00D174FE"/>
    <w:rsid w:val="00D267CD"/>
    <w:rsid w:val="00D7249D"/>
    <w:rsid w:val="00D76280"/>
    <w:rsid w:val="00DF0895"/>
    <w:rsid w:val="00E16F2F"/>
    <w:rsid w:val="00E507A0"/>
    <w:rsid w:val="00E74FC9"/>
    <w:rsid w:val="00EE091E"/>
    <w:rsid w:val="00EE1481"/>
    <w:rsid w:val="00EF0413"/>
    <w:rsid w:val="00EF6FD1"/>
    <w:rsid w:val="00F039DB"/>
    <w:rsid w:val="00F05CC6"/>
    <w:rsid w:val="00F1658E"/>
    <w:rsid w:val="00F657AA"/>
    <w:rsid w:val="00F74B68"/>
    <w:rsid w:val="00F85BA1"/>
    <w:rsid w:val="00FC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E9BB"/>
  <w15:chartTrackingRefBased/>
  <w15:docId w15:val="{83A99A6B-DF5E-43D2-85EE-CDCAC1E2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540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987540"/>
    <w:pPr>
      <w:jc w:val="center"/>
      <w:outlineLvl w:val="1"/>
    </w:pPr>
    <w:rPr>
      <w:rFonts w:asciiTheme="minorHAnsi" w:eastAsia="Times New Roman" w:hAnsiTheme="minorHAnsi"/>
      <w:b/>
      <w:color w:val="1F3864" w:themeColor="accent1" w:themeShade="80"/>
      <w:sz w:val="18"/>
      <w:szCs w:val="18"/>
    </w:rPr>
  </w:style>
  <w:style w:type="paragraph" w:styleId="Heading3">
    <w:name w:val="heading 3"/>
    <w:basedOn w:val="Normal"/>
    <w:next w:val="Normal"/>
    <w:link w:val="Heading3Char"/>
    <w:qFormat/>
    <w:rsid w:val="00987540"/>
    <w:pPr>
      <w:spacing w:before="40" w:after="40"/>
      <w:outlineLvl w:val="2"/>
    </w:pPr>
    <w:rPr>
      <w:rFonts w:asciiTheme="minorHAnsi" w:eastAsia="Times New Roman" w:hAnsiTheme="minorHAnsi"/>
      <w:b/>
      <w:color w:val="1F3864" w:themeColor="accent1" w:themeShade="8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87540"/>
    <w:rPr>
      <w:rFonts w:eastAsia="Times New Roman" w:cs="Times New Roman"/>
      <w:b/>
      <w:color w:val="1F3864" w:themeColor="accent1" w:themeShade="80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rsid w:val="00987540"/>
    <w:rPr>
      <w:rFonts w:eastAsia="Times New Roman" w:cs="Times New Roman"/>
      <w:b/>
      <w:color w:val="1F3864" w:themeColor="accent1" w:themeShade="80"/>
      <w:sz w:val="18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7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5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540"/>
    <w:rPr>
      <w:rFonts w:ascii="Times New Roman" w:eastAsia="Calibri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987540"/>
    <w:pPr>
      <w:spacing w:after="0" w:line="240" w:lineRule="auto"/>
    </w:pPr>
    <w:rPr>
      <w:rFonts w:ascii="Tahoma" w:eastAsia="Times New Roman" w:hAnsi="Tahoma" w:cs="Times New Roman"/>
      <w:sz w:val="18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single">
    <w:name w:val="Normal - single"/>
    <w:rsid w:val="00987540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560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267CD"/>
    <w:pPr>
      <w:ind w:left="720"/>
      <w:contextualSpacing/>
    </w:pPr>
  </w:style>
  <w:style w:type="paragraph" w:styleId="Revision">
    <w:name w:val="Revision"/>
    <w:hidden/>
    <w:uiPriority w:val="99"/>
    <w:semiHidden/>
    <w:rsid w:val="00655FF3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cf01">
    <w:name w:val="cf01"/>
    <w:basedOn w:val="DefaultParagraphFont"/>
    <w:rsid w:val="00F74B6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0B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B8B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0B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B8B"/>
    <w:rPr>
      <w:rFonts w:ascii="Times New Roman" w:eastAsia="Calibri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217C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C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sab_191@live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808</Characters>
  <Application>Microsoft Office Word</Application>
  <DocSecurity>0</DocSecurity>
  <Lines>131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Ennab M16</dc:creator>
  <cp:keywords/>
  <dc:description/>
  <cp:lastModifiedBy>Syed Ali Hamid Bokhari  Hamid Saleem Bokhari</cp:lastModifiedBy>
  <cp:revision>3</cp:revision>
  <dcterms:created xsi:type="dcterms:W3CDTF">2025-11-18T21:45:00Z</dcterms:created>
  <dcterms:modified xsi:type="dcterms:W3CDTF">2025-11-18T21:57:00Z</dcterms:modified>
</cp:coreProperties>
</file>